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317" w:rsidRPr="00906042" w:rsidRDefault="0090604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906042">
        <w:rPr>
          <w:rFonts w:ascii="Times New Roman" w:hAnsi="Times New Roman" w:cs="Times New Roman"/>
          <w:b/>
          <w:bCs/>
        </w:rPr>
        <w:t>Table S1</w:t>
      </w:r>
    </w:p>
    <w:p w:rsidR="00627317" w:rsidRPr="00906042" w:rsidRDefault="00906042">
      <w:pPr>
        <w:rPr>
          <w:rFonts w:ascii="Times New Roman" w:hAnsi="Times New Roman" w:cs="Times New Roman"/>
          <w:i/>
          <w:iCs/>
        </w:rPr>
      </w:pPr>
      <w:r w:rsidRPr="00906042">
        <w:rPr>
          <w:rFonts w:ascii="Times New Roman" w:hAnsi="Times New Roman" w:cs="Times New Roman"/>
          <w:i/>
          <w:iCs/>
        </w:rPr>
        <w:t>Items and Factor L</w:t>
      </w:r>
      <w:r w:rsidRPr="00906042">
        <w:rPr>
          <w:rFonts w:ascii="Times New Roman" w:hAnsi="Times New Roman" w:cs="Times New Roman" w:hint="eastAsia"/>
          <w:i/>
          <w:iCs/>
        </w:rPr>
        <w:t>oading</w:t>
      </w:r>
      <w:r w:rsidRPr="00906042">
        <w:rPr>
          <w:rFonts w:ascii="Times New Roman" w:hAnsi="Times New Roman" w:cs="Times New Roman"/>
          <w:i/>
          <w:iCs/>
        </w:rPr>
        <w:t>s</w:t>
      </w:r>
      <w:r w:rsidRPr="00906042">
        <w:rPr>
          <w:rFonts w:ascii="Times New Roman" w:hAnsi="Times New Roman" w:cs="Times New Roman" w:hint="eastAsia"/>
          <w:i/>
          <w:iCs/>
        </w:rPr>
        <w:t xml:space="preserve"> </w:t>
      </w:r>
      <w:r w:rsidRPr="00906042">
        <w:rPr>
          <w:rFonts w:ascii="Times New Roman" w:hAnsi="Times New Roman" w:cs="Times New Roman"/>
          <w:i/>
          <w:iCs/>
        </w:rPr>
        <w:t xml:space="preserve">of Health Risk Attitude, Health Locus of Control, Threat Appraisal </w:t>
      </w:r>
      <w:r w:rsidRPr="00906042">
        <w:rPr>
          <w:rFonts w:ascii="Times New Roman" w:hAnsi="Times New Roman" w:cs="Times New Roman" w:hint="eastAsia"/>
          <w:i/>
          <w:iCs/>
        </w:rPr>
        <w:t xml:space="preserve">and </w:t>
      </w:r>
      <w:r w:rsidRPr="00906042">
        <w:rPr>
          <w:rFonts w:ascii="Times New Roman" w:hAnsi="Times New Roman" w:cs="Times New Roman"/>
          <w:i/>
          <w:iCs/>
        </w:rPr>
        <w:t>Protective Behavio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85"/>
        <w:gridCol w:w="1941"/>
      </w:tblGrid>
      <w:tr w:rsidR="00906042" w:rsidRPr="00906042">
        <w:trPr>
          <w:trHeight w:val="312"/>
        </w:trPr>
        <w:tc>
          <w:tcPr>
            <w:tcW w:w="3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eastAsia="等线" w:hAnsi="Times New Roman" w:cs="Times New Roman"/>
              </w:rPr>
              <w:t>Items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/>
              </w:rPr>
              <w:t>Factor Loadings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eastAsia="等线" w:hAnsi="Times New Roman" w:cs="Times New Roman"/>
                <w:b/>
                <w:bCs/>
              </w:rPr>
              <w:t>Health risk attitude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627317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 xml:space="preserve">Eating </w:t>
            </w:r>
            <w:r w:rsidRPr="00906042">
              <w:rPr>
                <w:rFonts w:ascii="Times New Roman" w:hAnsi="Times New Roman" w:cs="Times New Roman"/>
              </w:rPr>
              <w:t>“</w:t>
            </w:r>
            <w:r w:rsidRPr="00906042">
              <w:rPr>
                <w:rFonts w:ascii="Times New Roman" w:hAnsi="Times New Roman" w:cs="Times New Roman"/>
              </w:rPr>
              <w:t>expired</w:t>
            </w:r>
            <w:r w:rsidRPr="00906042">
              <w:rPr>
                <w:rFonts w:ascii="Times New Roman" w:hAnsi="Times New Roman" w:cs="Times New Roman"/>
              </w:rPr>
              <w:t>”</w:t>
            </w:r>
            <w:r w:rsidRPr="00906042">
              <w:rPr>
                <w:rFonts w:ascii="Times New Roman" w:hAnsi="Times New Roman" w:cs="Times New Roman"/>
              </w:rPr>
              <w:t xml:space="preserve"> food products that still </w:t>
            </w:r>
            <w:r w:rsidRPr="00906042">
              <w:rPr>
                <w:rFonts w:ascii="Times New Roman" w:hAnsi="Times New Roman" w:cs="Times New Roman"/>
              </w:rPr>
              <w:t>“</w:t>
            </w:r>
            <w:r w:rsidRPr="00906042">
              <w:rPr>
                <w:rFonts w:ascii="Times New Roman" w:hAnsi="Times New Roman" w:cs="Times New Roman"/>
              </w:rPr>
              <w:t>look okay</w:t>
            </w:r>
            <w:r w:rsidRPr="00906042">
              <w:rPr>
                <w:rFonts w:ascii="Times New Roman" w:hAnsi="Times New Roman" w:cs="Times New Roman"/>
              </w:rPr>
              <w:t>”</w:t>
            </w:r>
            <w:r w:rsidRPr="0090604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4</w:t>
            </w:r>
            <w:r w:rsidRPr="00906042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Frequent binge </w:t>
            </w:r>
            <w:r w:rsidRPr="00906042">
              <w:rPr>
                <w:rFonts w:ascii="Times New Roman" w:hAnsi="Times New Roman" w:cs="Times New Roman"/>
              </w:rPr>
              <w:t>drinking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2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gnoring some persistent physical pain by not going to the doctor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>Taking a medical drug that has a high likelihood of negative side effects.</w:t>
            </w: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48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Engaging in unprotected sex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0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Never using sunscreen when you sunbathe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>Smoking a</w:t>
            </w:r>
            <w:r w:rsidRPr="00906042">
              <w:rPr>
                <w:rFonts w:ascii="Times New Roman" w:hAnsi="Times New Roman" w:cs="Times New Roman"/>
              </w:rPr>
              <w:t xml:space="preserve"> pack of cigarettes per day.</w:t>
            </w: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</w:t>
            </w:r>
            <w:r w:rsidRPr="0090604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Buying an illegal drug for your own use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6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Regularly eating high cholesterol foods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2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eastAsia="等线" w:hAnsi="Times New Roman" w:cs="Times New Roman"/>
                <w:b/>
                <w:bCs/>
              </w:rPr>
              <w:t>Health locus of contro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627317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>If I take care of myself, I can avoid illness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46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Whenever I get sick it is because of something I’ve </w:t>
            </w:r>
            <w:r w:rsidRPr="00906042">
              <w:rPr>
                <w:rFonts w:ascii="Times New Roman" w:hAnsi="Times New Roman" w:cs="Times New Roman"/>
              </w:rPr>
              <w:t>done or not done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7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When I feel ill, I know it is because I have not been getting the proper exercise or eating right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8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>People’s ill health results from their own carelessness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hAnsi="Times New Roman" w:cs="Times New Roman"/>
              </w:rPr>
              <w:t>I am directly responsible for my health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2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eastAsia="等线" w:hAnsi="Times New Roman" w:cs="Times New Roman"/>
                <w:b/>
                <w:bCs/>
              </w:rPr>
              <w:t>Threat appraisal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627317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I </w:t>
            </w:r>
            <w:r w:rsidRPr="00906042">
              <w:rPr>
                <w:rFonts w:ascii="Times New Roman" w:hAnsi="Times New Roman" w:cs="Times New Roman"/>
              </w:rPr>
              <w:t>think I will probably get infected with COVID-19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</w:t>
            </w:r>
            <w:r w:rsidRPr="00906042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 think the COVID-19 epidemic in China is serious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43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 feel close to the COVID-19 pandemic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</w:t>
            </w:r>
            <w:r w:rsidRPr="00906042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 worry about getting infected with COVID-19.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8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 feel vulnerable to the COVID-19 infection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84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  <w:b/>
                <w:bCs/>
              </w:rPr>
            </w:pPr>
            <w:r w:rsidRPr="00906042">
              <w:rPr>
                <w:rFonts w:ascii="Times New Roman" w:eastAsia="等线" w:hAnsi="Times New Roman" w:cs="Times New Roman"/>
                <w:b/>
                <w:bCs/>
                <w:iCs/>
              </w:rPr>
              <w:t>Protective Behavio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627317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n the past week, keep physical distance of at least one meter from others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7</w:t>
            </w:r>
            <w:r w:rsidRPr="00906042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n the past week, wear a mask when there are other people around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4</w:t>
            </w:r>
            <w:r w:rsidRPr="0090604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In the past week, avoid the spaces that are closed, crowded or involve close </w:t>
            </w:r>
            <w:r w:rsidRPr="00906042">
              <w:rPr>
                <w:rFonts w:ascii="Times New Roman" w:hAnsi="Times New Roman" w:cs="Times New Roman"/>
              </w:rPr>
              <w:t>contact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75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n the past week, keep windows open for ventilation when gathering indoors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66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n the past week, thoroughly clean hands with either an alcohol-based hand rub or soap and water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</w:t>
            </w:r>
            <w:r w:rsidRPr="00906042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06042" w:rsidRPr="00906042">
        <w:trPr>
          <w:trHeight w:val="312"/>
        </w:trPr>
        <w:tc>
          <w:tcPr>
            <w:tcW w:w="3925" w:type="pct"/>
            <w:tcBorders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In the past week, avoid touching your eyes, nose, and </w:t>
            </w:r>
            <w:r w:rsidRPr="00906042">
              <w:rPr>
                <w:rFonts w:ascii="Times New Roman" w:hAnsi="Times New Roman" w:cs="Times New Roman"/>
              </w:rPr>
              <w:t>mouth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71</w:t>
            </w:r>
          </w:p>
        </w:tc>
      </w:tr>
      <w:tr w:rsidR="00906042" w:rsidRPr="00906042">
        <w:trPr>
          <w:trHeight w:val="249"/>
        </w:trPr>
        <w:tc>
          <w:tcPr>
            <w:tcW w:w="3925" w:type="pct"/>
            <w:tcBorders>
              <w:left w:val="nil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>In the past week, clean and disinfect surfaces of objects, such as door handles and phone screens.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58</w:t>
            </w:r>
          </w:p>
        </w:tc>
      </w:tr>
      <w:tr w:rsidR="00906042" w:rsidRPr="00906042">
        <w:trPr>
          <w:trHeight w:val="299"/>
        </w:trPr>
        <w:tc>
          <w:tcPr>
            <w:tcW w:w="39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17" w:rsidRPr="00906042" w:rsidRDefault="00906042">
            <w:pPr>
              <w:spacing w:line="280" w:lineRule="exact"/>
              <w:rPr>
                <w:rFonts w:ascii="Times New Roman" w:eastAsia="等线" w:hAnsi="Times New Roman" w:cs="Times New Roman"/>
              </w:rPr>
            </w:pPr>
            <w:r w:rsidRPr="00906042">
              <w:rPr>
                <w:rFonts w:ascii="Times New Roman" w:hAnsi="Times New Roman" w:cs="Times New Roman"/>
              </w:rPr>
              <w:t xml:space="preserve">In the past week, when eating around a table with people, use communal serving chopsticks and spoons or implement individual serving of </w:t>
            </w:r>
            <w:r w:rsidRPr="00906042">
              <w:rPr>
                <w:rFonts w:ascii="Times New Roman" w:hAnsi="Times New Roman" w:cs="Times New Roman"/>
              </w:rPr>
              <w:t>food.</w:t>
            </w:r>
          </w:p>
        </w:tc>
        <w:tc>
          <w:tcPr>
            <w:tcW w:w="10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7317" w:rsidRPr="00906042" w:rsidRDefault="00906042">
            <w:pPr>
              <w:spacing w:line="280" w:lineRule="exact"/>
              <w:jc w:val="center"/>
              <w:rPr>
                <w:rFonts w:ascii="Times New Roman" w:eastAsia="Times New Roman" w:hAnsi="Times New Roman" w:cs="Times New Roman"/>
              </w:rPr>
            </w:pPr>
            <w:r w:rsidRPr="00906042">
              <w:rPr>
                <w:rFonts w:ascii="Times New Roman" w:eastAsia="Times New Roman" w:hAnsi="Times New Roman" w:cs="Times New Roman" w:hint="eastAsia"/>
              </w:rPr>
              <w:t>.7</w:t>
            </w:r>
            <w:r w:rsidRPr="00906042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bookmarkEnd w:id="0"/>
    </w:tbl>
    <w:p w:rsidR="00627317" w:rsidRPr="00906042" w:rsidRDefault="00627317">
      <w:pPr>
        <w:spacing w:line="0" w:lineRule="atLeast"/>
      </w:pPr>
    </w:p>
    <w:sectPr w:rsidR="00627317" w:rsidRPr="0090604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4ODQwNThiYTg4YTBlNDhkZDRmNGNiNWM5NWE1YzAifQ=="/>
  </w:docVars>
  <w:rsids>
    <w:rsidRoot w:val="00392732"/>
    <w:rsid w:val="00002610"/>
    <w:rsid w:val="000335D1"/>
    <w:rsid w:val="000525D8"/>
    <w:rsid w:val="00054399"/>
    <w:rsid w:val="00062BFC"/>
    <w:rsid w:val="000764FA"/>
    <w:rsid w:val="000848E0"/>
    <w:rsid w:val="000878C9"/>
    <w:rsid w:val="000E1AAE"/>
    <w:rsid w:val="000E33D3"/>
    <w:rsid w:val="000F4DC2"/>
    <w:rsid w:val="00100C44"/>
    <w:rsid w:val="00116701"/>
    <w:rsid w:val="001168A0"/>
    <w:rsid w:val="00134A0D"/>
    <w:rsid w:val="001421D0"/>
    <w:rsid w:val="001424B1"/>
    <w:rsid w:val="00151479"/>
    <w:rsid w:val="00161959"/>
    <w:rsid w:val="001656F1"/>
    <w:rsid w:val="00170486"/>
    <w:rsid w:val="00171D64"/>
    <w:rsid w:val="0018316C"/>
    <w:rsid w:val="001B29A0"/>
    <w:rsid w:val="001F28AA"/>
    <w:rsid w:val="00207171"/>
    <w:rsid w:val="002201B8"/>
    <w:rsid w:val="0022046E"/>
    <w:rsid w:val="00224632"/>
    <w:rsid w:val="00224C47"/>
    <w:rsid w:val="0022734E"/>
    <w:rsid w:val="0023183B"/>
    <w:rsid w:val="00261244"/>
    <w:rsid w:val="00280732"/>
    <w:rsid w:val="002814FE"/>
    <w:rsid w:val="002851CC"/>
    <w:rsid w:val="00291116"/>
    <w:rsid w:val="0029185D"/>
    <w:rsid w:val="002A2A96"/>
    <w:rsid w:val="002C642C"/>
    <w:rsid w:val="002D21D0"/>
    <w:rsid w:val="002E6473"/>
    <w:rsid w:val="002F32E5"/>
    <w:rsid w:val="00305C06"/>
    <w:rsid w:val="003549C1"/>
    <w:rsid w:val="003642D2"/>
    <w:rsid w:val="00392732"/>
    <w:rsid w:val="003A17F4"/>
    <w:rsid w:val="003A2B99"/>
    <w:rsid w:val="003B3439"/>
    <w:rsid w:val="003C5DAF"/>
    <w:rsid w:val="003D3B2D"/>
    <w:rsid w:val="003E025E"/>
    <w:rsid w:val="003F4B4A"/>
    <w:rsid w:val="0041507A"/>
    <w:rsid w:val="00427568"/>
    <w:rsid w:val="00444301"/>
    <w:rsid w:val="00455ABA"/>
    <w:rsid w:val="0047425C"/>
    <w:rsid w:val="00475EA5"/>
    <w:rsid w:val="004B0C5F"/>
    <w:rsid w:val="004E52AC"/>
    <w:rsid w:val="004E567C"/>
    <w:rsid w:val="004F2497"/>
    <w:rsid w:val="004F310E"/>
    <w:rsid w:val="005000F3"/>
    <w:rsid w:val="0050395C"/>
    <w:rsid w:val="00511264"/>
    <w:rsid w:val="0051743D"/>
    <w:rsid w:val="00534206"/>
    <w:rsid w:val="00561DCF"/>
    <w:rsid w:val="005731C1"/>
    <w:rsid w:val="00595425"/>
    <w:rsid w:val="005A3144"/>
    <w:rsid w:val="005E345F"/>
    <w:rsid w:val="005E4256"/>
    <w:rsid w:val="005F18D1"/>
    <w:rsid w:val="006168E3"/>
    <w:rsid w:val="00627317"/>
    <w:rsid w:val="0063037E"/>
    <w:rsid w:val="00632BDC"/>
    <w:rsid w:val="00640C17"/>
    <w:rsid w:val="00667A88"/>
    <w:rsid w:val="00686DD6"/>
    <w:rsid w:val="00687A2B"/>
    <w:rsid w:val="006C7312"/>
    <w:rsid w:val="006F5A16"/>
    <w:rsid w:val="00721629"/>
    <w:rsid w:val="0072479A"/>
    <w:rsid w:val="00733456"/>
    <w:rsid w:val="00757049"/>
    <w:rsid w:val="007A1E8A"/>
    <w:rsid w:val="007A4864"/>
    <w:rsid w:val="007A737A"/>
    <w:rsid w:val="007D049B"/>
    <w:rsid w:val="0080039A"/>
    <w:rsid w:val="00824F9D"/>
    <w:rsid w:val="00834B2A"/>
    <w:rsid w:val="00843E83"/>
    <w:rsid w:val="00847BAC"/>
    <w:rsid w:val="00874047"/>
    <w:rsid w:val="008A3BE3"/>
    <w:rsid w:val="008D2D67"/>
    <w:rsid w:val="00906042"/>
    <w:rsid w:val="009137E4"/>
    <w:rsid w:val="0091391E"/>
    <w:rsid w:val="00914625"/>
    <w:rsid w:val="00920470"/>
    <w:rsid w:val="00932CB7"/>
    <w:rsid w:val="009335FB"/>
    <w:rsid w:val="00944706"/>
    <w:rsid w:val="009507D1"/>
    <w:rsid w:val="00951143"/>
    <w:rsid w:val="00955288"/>
    <w:rsid w:val="00967D87"/>
    <w:rsid w:val="009A2939"/>
    <w:rsid w:val="009E4F92"/>
    <w:rsid w:val="00A01611"/>
    <w:rsid w:val="00A032C0"/>
    <w:rsid w:val="00A145C0"/>
    <w:rsid w:val="00A162EF"/>
    <w:rsid w:val="00A4398A"/>
    <w:rsid w:val="00A465F4"/>
    <w:rsid w:val="00A47BAB"/>
    <w:rsid w:val="00A7116A"/>
    <w:rsid w:val="00A715CE"/>
    <w:rsid w:val="00A766C5"/>
    <w:rsid w:val="00AA3F78"/>
    <w:rsid w:val="00AC5C00"/>
    <w:rsid w:val="00AE6B19"/>
    <w:rsid w:val="00AF1040"/>
    <w:rsid w:val="00B16004"/>
    <w:rsid w:val="00B16303"/>
    <w:rsid w:val="00B4195A"/>
    <w:rsid w:val="00B444AF"/>
    <w:rsid w:val="00B509E9"/>
    <w:rsid w:val="00B70914"/>
    <w:rsid w:val="00B83B85"/>
    <w:rsid w:val="00B84AEF"/>
    <w:rsid w:val="00B97EC9"/>
    <w:rsid w:val="00BA3CB5"/>
    <w:rsid w:val="00BB12DF"/>
    <w:rsid w:val="00BB4B62"/>
    <w:rsid w:val="00BF57F7"/>
    <w:rsid w:val="00C07834"/>
    <w:rsid w:val="00C11509"/>
    <w:rsid w:val="00C2392D"/>
    <w:rsid w:val="00C3592F"/>
    <w:rsid w:val="00C409D3"/>
    <w:rsid w:val="00C57BBE"/>
    <w:rsid w:val="00C742E6"/>
    <w:rsid w:val="00C77D13"/>
    <w:rsid w:val="00C959EC"/>
    <w:rsid w:val="00C96936"/>
    <w:rsid w:val="00CA068C"/>
    <w:rsid w:val="00CA32A1"/>
    <w:rsid w:val="00CA62E8"/>
    <w:rsid w:val="00CC29D0"/>
    <w:rsid w:val="00CE6586"/>
    <w:rsid w:val="00CF1464"/>
    <w:rsid w:val="00D02AC1"/>
    <w:rsid w:val="00D3248C"/>
    <w:rsid w:val="00D60265"/>
    <w:rsid w:val="00D669A9"/>
    <w:rsid w:val="00D775F9"/>
    <w:rsid w:val="00DB4F78"/>
    <w:rsid w:val="00DB6912"/>
    <w:rsid w:val="00DD7376"/>
    <w:rsid w:val="00E07981"/>
    <w:rsid w:val="00E1169C"/>
    <w:rsid w:val="00E80B67"/>
    <w:rsid w:val="00E979FD"/>
    <w:rsid w:val="00EB613D"/>
    <w:rsid w:val="00EE1573"/>
    <w:rsid w:val="00EE2C40"/>
    <w:rsid w:val="00EE6FCC"/>
    <w:rsid w:val="00EF0725"/>
    <w:rsid w:val="00EF338E"/>
    <w:rsid w:val="00F00E1C"/>
    <w:rsid w:val="00F4250E"/>
    <w:rsid w:val="00F4622C"/>
    <w:rsid w:val="00F540F1"/>
    <w:rsid w:val="00FD0A17"/>
    <w:rsid w:val="00FF1723"/>
    <w:rsid w:val="00FF211A"/>
    <w:rsid w:val="06493CDF"/>
    <w:rsid w:val="7B4B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B01CC9-C9BD-4A4B-B080-B535BE7C0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Char"/>
    <w:autoRedefine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Char"/>
    <w:autoRedefine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Char"/>
    <w:autoRedefine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Char"/>
    <w:autoRedefine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Char"/>
    <w:autoRedefine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autoRedefine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6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7">
    <w:name w:val="Title"/>
    <w:basedOn w:val="a"/>
    <w:next w:val="a"/>
    <w:link w:val="Char2"/>
    <w:autoRedefine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7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autoRedefine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autoRedefine/>
    <w:uiPriority w:val="29"/>
    <w:qFormat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Char3">
    <w:name w:val="引用 Char"/>
    <w:basedOn w:val="a0"/>
    <w:link w:val="a8"/>
    <w:autoRedefine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autoRedefine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Char4">
    <w:name w:val="明显引用 Char"/>
    <w:basedOn w:val="a0"/>
    <w:link w:val="aa"/>
    <w:autoRedefine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梨 李</dc:creator>
  <cp:lastModifiedBy>PC</cp:lastModifiedBy>
  <cp:revision>6</cp:revision>
  <dcterms:created xsi:type="dcterms:W3CDTF">2024-04-15T14:43:00Z</dcterms:created>
  <dcterms:modified xsi:type="dcterms:W3CDTF">2024-06-14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0A6CC51B54B4368B9DE9B41B8B8F41D_13</vt:lpwstr>
  </property>
</Properties>
</file>